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9C550" w14:textId="247C8AC1" w:rsidR="006D7923" w:rsidRDefault="00685528" w:rsidP="00685528">
      <w:pPr>
        <w:pStyle w:val="Heading1"/>
      </w:pPr>
      <w:r>
        <w:t>Core Measures of the D2D Audit and Feedback Program</w:t>
      </w:r>
    </w:p>
    <w:tbl>
      <w:tblPr>
        <w:tblStyle w:val="TableGrid"/>
        <w:tblW w:w="0" w:type="auto"/>
        <w:tblLook w:val="04A0" w:firstRow="1" w:lastRow="0" w:firstColumn="1" w:lastColumn="0" w:noHBand="0" w:noVBand="1"/>
      </w:tblPr>
      <w:tblGrid>
        <w:gridCol w:w="2433"/>
        <w:gridCol w:w="9221"/>
        <w:gridCol w:w="1296"/>
      </w:tblGrid>
      <w:tr w:rsidR="00685528" w14:paraId="7F0BB2A7" w14:textId="77777777" w:rsidTr="00DE2DED">
        <w:tc>
          <w:tcPr>
            <w:tcW w:w="1696" w:type="dxa"/>
            <w:vAlign w:val="center"/>
          </w:tcPr>
          <w:p w14:paraId="31760DD0" w14:textId="72ED2396" w:rsidR="00685528" w:rsidRPr="00685528" w:rsidRDefault="00685528" w:rsidP="00685528">
            <w:pPr>
              <w:jc w:val="center"/>
              <w:rPr>
                <w:b/>
              </w:rPr>
            </w:pPr>
            <w:r w:rsidRPr="00685528">
              <w:rPr>
                <w:b/>
              </w:rPr>
              <w:t>Variable</w:t>
            </w:r>
          </w:p>
        </w:tc>
        <w:tc>
          <w:tcPr>
            <w:tcW w:w="9237" w:type="dxa"/>
            <w:vAlign w:val="center"/>
          </w:tcPr>
          <w:p w14:paraId="18FCC3F3" w14:textId="5DADB516" w:rsidR="00685528" w:rsidRPr="00685528" w:rsidRDefault="00685528" w:rsidP="00685528">
            <w:pPr>
              <w:jc w:val="center"/>
              <w:rPr>
                <w:b/>
              </w:rPr>
            </w:pPr>
            <w:r w:rsidRPr="00685528">
              <w:rPr>
                <w:b/>
              </w:rPr>
              <w:t>Definition</w:t>
            </w:r>
          </w:p>
        </w:tc>
        <w:tc>
          <w:tcPr>
            <w:tcW w:w="0" w:type="auto"/>
            <w:vAlign w:val="center"/>
          </w:tcPr>
          <w:p w14:paraId="33F5FD85" w14:textId="070CA479" w:rsidR="00685528" w:rsidRPr="00685528" w:rsidRDefault="00685528" w:rsidP="00685528">
            <w:pPr>
              <w:jc w:val="center"/>
              <w:rPr>
                <w:b/>
              </w:rPr>
            </w:pPr>
            <w:r w:rsidRPr="00685528">
              <w:rPr>
                <w:b/>
              </w:rPr>
              <w:t>Source</w:t>
            </w:r>
          </w:p>
        </w:tc>
      </w:tr>
      <w:tr w:rsidR="00685528" w14:paraId="67478F62" w14:textId="77777777" w:rsidTr="00DE2DED">
        <w:tc>
          <w:tcPr>
            <w:tcW w:w="1696" w:type="dxa"/>
          </w:tcPr>
          <w:p w14:paraId="7ED19A9D" w14:textId="4D4539D0" w:rsidR="00685528" w:rsidRDefault="00685528" w:rsidP="00685528">
            <w:r>
              <w:t>Same/Next Day Appointments</w:t>
            </w:r>
          </w:p>
        </w:tc>
        <w:tc>
          <w:tcPr>
            <w:tcW w:w="9237" w:type="dxa"/>
          </w:tcPr>
          <w:p w14:paraId="4A25733E" w14:textId="6C30A811" w:rsidR="00685528" w:rsidRDefault="00685528" w:rsidP="00685528">
            <w:r>
              <w:t>Proportion of patients who reported they had an appointment on the same day or next day after contacting their family health team.</w:t>
            </w:r>
          </w:p>
        </w:tc>
        <w:tc>
          <w:tcPr>
            <w:tcW w:w="0" w:type="auto"/>
          </w:tcPr>
          <w:p w14:paraId="19C2F541" w14:textId="4E3E13EA" w:rsidR="00685528" w:rsidRDefault="00DE2DED" w:rsidP="00685528">
            <w:r>
              <w:t>HQO</w:t>
            </w:r>
            <w:r w:rsidRPr="00DE2DED">
              <w:rPr>
                <w:vertAlign w:val="superscript"/>
              </w:rPr>
              <w:t>1</w:t>
            </w:r>
            <w:r>
              <w:t xml:space="preserve"> Patient Experience Survey</w:t>
            </w:r>
          </w:p>
        </w:tc>
      </w:tr>
      <w:tr w:rsidR="00685528" w14:paraId="4698A5C1" w14:textId="77777777" w:rsidTr="00DE2DED">
        <w:tc>
          <w:tcPr>
            <w:tcW w:w="1696" w:type="dxa"/>
          </w:tcPr>
          <w:p w14:paraId="3F549B76" w14:textId="2BAED6D7" w:rsidR="00685528" w:rsidRDefault="00685528" w:rsidP="00685528">
            <w:r>
              <w:t>Involved</w:t>
            </w:r>
          </w:p>
        </w:tc>
        <w:tc>
          <w:tcPr>
            <w:tcW w:w="9237" w:type="dxa"/>
          </w:tcPr>
          <w:p w14:paraId="2BDCD72F" w14:textId="58FF18E6" w:rsidR="00685528" w:rsidRDefault="00685528" w:rsidP="00685528">
            <w:r>
              <w:t>Proportion of patients who felt involved in decisions about care and treatment.</w:t>
            </w:r>
          </w:p>
        </w:tc>
        <w:tc>
          <w:tcPr>
            <w:tcW w:w="0" w:type="auto"/>
          </w:tcPr>
          <w:p w14:paraId="5237ED55" w14:textId="3E8EDF7C" w:rsidR="00685528" w:rsidRDefault="00DE2DED" w:rsidP="00685528">
            <w:r>
              <w:t>HQO</w:t>
            </w:r>
            <w:r w:rsidRPr="00DE2DED">
              <w:rPr>
                <w:vertAlign w:val="superscript"/>
              </w:rPr>
              <w:t>1</w:t>
            </w:r>
            <w:r>
              <w:t xml:space="preserve"> Patient Experience Survey</w:t>
            </w:r>
          </w:p>
        </w:tc>
      </w:tr>
      <w:tr w:rsidR="00685528" w14:paraId="531EE7D7" w14:textId="77777777" w:rsidTr="00DE2DED">
        <w:tc>
          <w:tcPr>
            <w:tcW w:w="1696" w:type="dxa"/>
          </w:tcPr>
          <w:p w14:paraId="691BA8B7" w14:textId="57B5FE94" w:rsidR="00685528" w:rsidRDefault="00685528" w:rsidP="00685528">
            <w:r>
              <w:t>Reasonable wait for Appointment</w:t>
            </w:r>
          </w:p>
        </w:tc>
        <w:tc>
          <w:tcPr>
            <w:tcW w:w="9237" w:type="dxa"/>
          </w:tcPr>
          <w:p w14:paraId="652458E2" w14:textId="5DB3F34A" w:rsidR="00685528" w:rsidRDefault="00685528" w:rsidP="00685528">
            <w:r>
              <w:t>Proportion of patients who indicated that they could book an appointment within a reasonable time.</w:t>
            </w:r>
          </w:p>
        </w:tc>
        <w:tc>
          <w:tcPr>
            <w:tcW w:w="0" w:type="auto"/>
          </w:tcPr>
          <w:p w14:paraId="3E72BF3A" w14:textId="0A206BF8" w:rsidR="00685528" w:rsidRDefault="00DE2DED" w:rsidP="00685528">
            <w:r>
              <w:t>HQO</w:t>
            </w:r>
            <w:r w:rsidRPr="00DE2DED">
              <w:rPr>
                <w:vertAlign w:val="superscript"/>
              </w:rPr>
              <w:t>1</w:t>
            </w:r>
            <w:r>
              <w:t xml:space="preserve"> Patient Experience Survey</w:t>
            </w:r>
          </w:p>
        </w:tc>
      </w:tr>
      <w:tr w:rsidR="00685528" w14:paraId="5F092408" w14:textId="77777777" w:rsidTr="00DE2DED">
        <w:tc>
          <w:tcPr>
            <w:tcW w:w="1696" w:type="dxa"/>
          </w:tcPr>
          <w:p w14:paraId="63B0FFCA" w14:textId="02A7EF33" w:rsidR="00685528" w:rsidRDefault="00685528" w:rsidP="00685528">
            <w:r>
              <w:t>Rostered Visits</w:t>
            </w:r>
          </w:p>
        </w:tc>
        <w:tc>
          <w:tcPr>
            <w:tcW w:w="9237" w:type="dxa"/>
          </w:tcPr>
          <w:p w14:paraId="1851DCAD" w14:textId="1D67D91A" w:rsidR="00685528" w:rsidRDefault="00685528" w:rsidP="00685528">
            <w:r>
              <w:t>Percentage of total primary care visits that are made to the physician with whom the patient is rostered or virtually rostered.</w:t>
            </w:r>
          </w:p>
        </w:tc>
        <w:tc>
          <w:tcPr>
            <w:tcW w:w="0" w:type="auto"/>
          </w:tcPr>
          <w:p w14:paraId="178B88BB" w14:textId="18DACD5B" w:rsidR="00685528" w:rsidRDefault="00DE2DED" w:rsidP="00685528">
            <w:r>
              <w:t>ICES</w:t>
            </w:r>
            <w:r w:rsidRPr="00DE2DED">
              <w:rPr>
                <w:vertAlign w:val="superscript"/>
              </w:rPr>
              <w:t>2</w:t>
            </w:r>
          </w:p>
        </w:tc>
      </w:tr>
      <w:tr w:rsidR="00685528" w14:paraId="04D74657" w14:textId="77777777" w:rsidTr="00DE2DED">
        <w:tc>
          <w:tcPr>
            <w:tcW w:w="1696" w:type="dxa"/>
          </w:tcPr>
          <w:p w14:paraId="7CB82649" w14:textId="19862E2D" w:rsidR="00685528" w:rsidRDefault="00685528" w:rsidP="00685528">
            <w:r>
              <w:t>Hospital Readmissions</w:t>
            </w:r>
          </w:p>
        </w:tc>
        <w:tc>
          <w:tcPr>
            <w:tcW w:w="9237" w:type="dxa"/>
          </w:tcPr>
          <w:p w14:paraId="3FA1C77D" w14:textId="3A9EF3D0" w:rsidR="00685528" w:rsidRDefault="00685528" w:rsidP="00685528">
            <w:r>
              <w:t>Proportion of patients with an acute inpatient hospital stay for selected conditions who have a subsequent non-elective readmission within 30-days post discharge.</w:t>
            </w:r>
          </w:p>
        </w:tc>
        <w:tc>
          <w:tcPr>
            <w:tcW w:w="0" w:type="auto"/>
          </w:tcPr>
          <w:p w14:paraId="3C6EE1C0" w14:textId="1D04E1BF" w:rsidR="00685528" w:rsidRDefault="00DE2DED" w:rsidP="00685528">
            <w:r>
              <w:t>ICES</w:t>
            </w:r>
            <w:r w:rsidRPr="00DE2DED">
              <w:rPr>
                <w:vertAlign w:val="superscript"/>
              </w:rPr>
              <w:t>2</w:t>
            </w:r>
          </w:p>
        </w:tc>
      </w:tr>
      <w:tr w:rsidR="00685528" w14:paraId="102DCA63" w14:textId="77777777" w:rsidTr="00DE2DED">
        <w:tc>
          <w:tcPr>
            <w:tcW w:w="1696" w:type="dxa"/>
          </w:tcPr>
          <w:p w14:paraId="51B224F0" w14:textId="4691BE16" w:rsidR="00685528" w:rsidRDefault="00685528" w:rsidP="00685528">
            <w:r>
              <w:t>Colorectal Cancer Screening</w:t>
            </w:r>
          </w:p>
        </w:tc>
        <w:tc>
          <w:tcPr>
            <w:tcW w:w="9237" w:type="dxa"/>
          </w:tcPr>
          <w:p w14:paraId="3A3FE0E8" w14:textId="52089BD9" w:rsidR="00685528" w:rsidRDefault="00685528" w:rsidP="00685528">
            <w:r>
              <w:t>The proportion of patients aged 50 to 74 years old with a fecal occult blood test within 24 months, a flexible sigmoidoscopy within 5 years, or a colonoscopy within 10 years of the report cut-off date.</w:t>
            </w:r>
          </w:p>
        </w:tc>
        <w:tc>
          <w:tcPr>
            <w:tcW w:w="0" w:type="auto"/>
          </w:tcPr>
          <w:p w14:paraId="3FA3F654" w14:textId="5F550D03" w:rsidR="00685528" w:rsidRDefault="00DE2DED" w:rsidP="00685528">
            <w:r>
              <w:t>ICES</w:t>
            </w:r>
            <w:r w:rsidRPr="00DE2DED">
              <w:rPr>
                <w:vertAlign w:val="superscript"/>
              </w:rPr>
              <w:t>2</w:t>
            </w:r>
          </w:p>
        </w:tc>
      </w:tr>
      <w:tr w:rsidR="00685528" w14:paraId="6553CD6F" w14:textId="77777777" w:rsidTr="00DE2DED">
        <w:tc>
          <w:tcPr>
            <w:tcW w:w="1696" w:type="dxa"/>
          </w:tcPr>
          <w:p w14:paraId="47B9F196" w14:textId="5A1B8148" w:rsidR="00685528" w:rsidRDefault="00685528" w:rsidP="00685528">
            <w:r>
              <w:t>Cervical Cancer Screening</w:t>
            </w:r>
          </w:p>
        </w:tc>
        <w:tc>
          <w:tcPr>
            <w:tcW w:w="9237" w:type="dxa"/>
          </w:tcPr>
          <w:p w14:paraId="4375D51E" w14:textId="3833E353" w:rsidR="00685528" w:rsidRDefault="00685528" w:rsidP="00685528">
            <w:r>
              <w:t>The proportion of female patients, aged 21 to 69, who had a papanicolaou smear within the past three years.</w:t>
            </w:r>
          </w:p>
        </w:tc>
        <w:tc>
          <w:tcPr>
            <w:tcW w:w="0" w:type="auto"/>
          </w:tcPr>
          <w:p w14:paraId="1A7DC0A2" w14:textId="5CE127DF" w:rsidR="00685528" w:rsidRDefault="00DE2DED" w:rsidP="00685528">
            <w:r>
              <w:t>ICES</w:t>
            </w:r>
            <w:r w:rsidRPr="00DE2DED">
              <w:rPr>
                <w:vertAlign w:val="superscript"/>
              </w:rPr>
              <w:t>2</w:t>
            </w:r>
          </w:p>
        </w:tc>
      </w:tr>
      <w:tr w:rsidR="00685528" w14:paraId="4F08552A" w14:textId="77777777" w:rsidTr="00DE2DED">
        <w:tc>
          <w:tcPr>
            <w:tcW w:w="1696" w:type="dxa"/>
          </w:tcPr>
          <w:p w14:paraId="0C0B1DDB" w14:textId="60889E25" w:rsidR="00685528" w:rsidRDefault="00685528" w:rsidP="00685528">
            <w:r>
              <w:t>Immunizations</w:t>
            </w:r>
          </w:p>
        </w:tc>
        <w:tc>
          <w:tcPr>
            <w:tcW w:w="9237" w:type="dxa"/>
          </w:tcPr>
          <w:p w14:paraId="2185177A" w14:textId="266FCCA1" w:rsidR="00685528" w:rsidRDefault="00685528" w:rsidP="00685528">
            <w:r>
              <w:t>Proportion of rostered 2-year-old children who are up-to-date for immunization coverage.</w:t>
            </w:r>
          </w:p>
        </w:tc>
        <w:tc>
          <w:tcPr>
            <w:tcW w:w="0" w:type="auto"/>
          </w:tcPr>
          <w:p w14:paraId="09E270A6" w14:textId="4EE2CBA9" w:rsidR="00685528" w:rsidRDefault="00DE2DED" w:rsidP="00685528">
            <w:r>
              <w:t>FHT-EMR</w:t>
            </w:r>
          </w:p>
        </w:tc>
      </w:tr>
      <w:tr w:rsidR="00685528" w14:paraId="54BD2AF9" w14:textId="77777777" w:rsidTr="00DE2DED">
        <w:tc>
          <w:tcPr>
            <w:tcW w:w="1696" w:type="dxa"/>
          </w:tcPr>
          <w:p w14:paraId="181C4A97" w14:textId="1D7DB089" w:rsidR="00685528" w:rsidRDefault="00685528" w:rsidP="00685528">
            <w:r>
              <w:t>Practice Setting</w:t>
            </w:r>
            <w:r w:rsidR="00E07832" w:rsidRPr="00E07832">
              <w:rPr>
                <w:vertAlign w:val="superscript"/>
              </w:rPr>
              <w:t>3</w:t>
            </w:r>
          </w:p>
        </w:tc>
        <w:tc>
          <w:tcPr>
            <w:tcW w:w="9237" w:type="dxa"/>
          </w:tcPr>
          <w:p w14:paraId="10663775" w14:textId="5E82573C" w:rsidR="00685528" w:rsidRDefault="00685528" w:rsidP="00685528">
            <w:r>
              <w:t xml:space="preserve">Dichotomous variable referring to the type </w:t>
            </w:r>
            <w:r w:rsidR="00DE2DED">
              <w:t>of</w:t>
            </w:r>
            <w:r>
              <w:t xml:space="preserve"> community served – Urban or Rural</w:t>
            </w:r>
          </w:p>
        </w:tc>
        <w:tc>
          <w:tcPr>
            <w:tcW w:w="0" w:type="auto"/>
          </w:tcPr>
          <w:p w14:paraId="3C6A4A9D" w14:textId="67587B84" w:rsidR="00685528" w:rsidRDefault="00DE2DED" w:rsidP="00685528">
            <w:r>
              <w:t>FHT</w:t>
            </w:r>
          </w:p>
        </w:tc>
      </w:tr>
      <w:tr w:rsidR="00685528" w14:paraId="0D250DFF" w14:textId="77777777" w:rsidTr="00DE2DED">
        <w:tc>
          <w:tcPr>
            <w:tcW w:w="1696" w:type="dxa"/>
          </w:tcPr>
          <w:p w14:paraId="7E5968AD" w14:textId="79EA3954" w:rsidR="00685528" w:rsidRDefault="00685528" w:rsidP="00685528">
            <w:r>
              <w:t>Teaching Status</w:t>
            </w:r>
            <w:r w:rsidR="00E07832" w:rsidRPr="00E07832">
              <w:rPr>
                <w:vertAlign w:val="superscript"/>
              </w:rPr>
              <w:t>3</w:t>
            </w:r>
          </w:p>
        </w:tc>
        <w:tc>
          <w:tcPr>
            <w:tcW w:w="9237" w:type="dxa"/>
          </w:tcPr>
          <w:p w14:paraId="4711B2E0" w14:textId="6C69246C" w:rsidR="00685528" w:rsidRDefault="00685528" w:rsidP="00685528">
            <w:r>
              <w:t>Categorical value as “Academic”, “Teaching” and “Non-Teaching” based on a FHTs ongoing relationship with a medical school or other educational program.</w:t>
            </w:r>
          </w:p>
        </w:tc>
        <w:tc>
          <w:tcPr>
            <w:tcW w:w="0" w:type="auto"/>
          </w:tcPr>
          <w:p w14:paraId="0D08294C" w14:textId="1F99EDC7" w:rsidR="00685528" w:rsidRDefault="00DE2DED" w:rsidP="00685528">
            <w:r>
              <w:t>FHT</w:t>
            </w:r>
          </w:p>
        </w:tc>
      </w:tr>
      <w:tr w:rsidR="00685528" w14:paraId="7FB26608" w14:textId="77777777" w:rsidTr="00DE2DED">
        <w:tc>
          <w:tcPr>
            <w:tcW w:w="1696" w:type="dxa"/>
          </w:tcPr>
          <w:p w14:paraId="0ADC07ED" w14:textId="09F2F370" w:rsidR="00685528" w:rsidRDefault="00685528" w:rsidP="00685528">
            <w:r>
              <w:t>Access to Hospital Discharge Data</w:t>
            </w:r>
            <w:r w:rsidR="00E07832" w:rsidRPr="00E07832">
              <w:rPr>
                <w:vertAlign w:val="superscript"/>
              </w:rPr>
              <w:t>3</w:t>
            </w:r>
          </w:p>
        </w:tc>
        <w:tc>
          <w:tcPr>
            <w:tcW w:w="9237" w:type="dxa"/>
          </w:tcPr>
          <w:p w14:paraId="3628D3E2" w14:textId="6E25089E" w:rsidR="00685528" w:rsidRDefault="00DE2DED" w:rsidP="00685528">
            <w:r>
              <w:t>Dichotomous variable referring to the FHT’s implementation of a service to update its EMR with Hospital discharge information.</w:t>
            </w:r>
          </w:p>
        </w:tc>
        <w:tc>
          <w:tcPr>
            <w:tcW w:w="0" w:type="auto"/>
          </w:tcPr>
          <w:p w14:paraId="57555533" w14:textId="7D1D8E17" w:rsidR="00685528" w:rsidRDefault="00DE2DED" w:rsidP="00685528">
            <w:r>
              <w:t>FHT</w:t>
            </w:r>
          </w:p>
        </w:tc>
      </w:tr>
      <w:tr w:rsidR="00685528" w14:paraId="037A3A8D" w14:textId="77777777" w:rsidTr="00DE2DED">
        <w:tc>
          <w:tcPr>
            <w:tcW w:w="1696" w:type="dxa"/>
          </w:tcPr>
          <w:p w14:paraId="4C47260B" w14:textId="49D04E8A" w:rsidR="00685528" w:rsidRDefault="00685528" w:rsidP="00685528">
            <w:r>
              <w:t>Cost</w:t>
            </w:r>
          </w:p>
        </w:tc>
        <w:tc>
          <w:tcPr>
            <w:tcW w:w="9237" w:type="dxa"/>
          </w:tcPr>
          <w:p w14:paraId="608B43CB" w14:textId="62E61DCE" w:rsidR="00685528" w:rsidRDefault="00DE2DED" w:rsidP="00685528">
            <w:r>
              <w:t>Refers to the total healthcare system cost of patients rostered/served by the Family Health Team. These costs may include adjustments to reflect age, sex or complexity of patients.</w:t>
            </w:r>
          </w:p>
        </w:tc>
        <w:tc>
          <w:tcPr>
            <w:tcW w:w="0" w:type="auto"/>
          </w:tcPr>
          <w:p w14:paraId="59B4ADBE" w14:textId="44C3728C" w:rsidR="00685528" w:rsidRDefault="00DE2DED" w:rsidP="00685528">
            <w:r>
              <w:t>ICES</w:t>
            </w:r>
            <w:r w:rsidRPr="00DE2DED">
              <w:rPr>
                <w:vertAlign w:val="superscript"/>
              </w:rPr>
              <w:t>2</w:t>
            </w:r>
          </w:p>
        </w:tc>
      </w:tr>
      <w:tr w:rsidR="00685528" w14:paraId="16838CB7" w14:textId="77777777" w:rsidTr="00DE2DED">
        <w:tc>
          <w:tcPr>
            <w:tcW w:w="1696" w:type="dxa"/>
          </w:tcPr>
          <w:p w14:paraId="53FD0473" w14:textId="4871C4E3" w:rsidR="00685528" w:rsidRDefault="00685528" w:rsidP="00685528">
            <w:r>
              <w:lastRenderedPageBreak/>
              <w:t>Standardized Adjusted Clinical Group Morbidity Index (SAMI)</w:t>
            </w:r>
            <w:r w:rsidR="00E07832" w:rsidRPr="00E07832">
              <w:rPr>
                <w:vertAlign w:val="superscript"/>
              </w:rPr>
              <w:t>3</w:t>
            </w:r>
          </w:p>
        </w:tc>
        <w:tc>
          <w:tcPr>
            <w:tcW w:w="9237" w:type="dxa"/>
          </w:tcPr>
          <w:p w14:paraId="2CA08E90" w14:textId="3BF982D3" w:rsidR="00685528" w:rsidRDefault="00DE2DED" w:rsidP="00685528">
            <w:r>
              <w:t>A surrogate measure of the complexity of patients served by each family health team.</w:t>
            </w:r>
          </w:p>
        </w:tc>
        <w:tc>
          <w:tcPr>
            <w:tcW w:w="0" w:type="auto"/>
          </w:tcPr>
          <w:p w14:paraId="2689FB89" w14:textId="190E4B37" w:rsidR="00685528" w:rsidRDefault="00DE2DED" w:rsidP="00685528">
            <w:r>
              <w:t>ICES</w:t>
            </w:r>
            <w:r w:rsidRPr="00DE2DED">
              <w:rPr>
                <w:vertAlign w:val="superscript"/>
              </w:rPr>
              <w:t>2</w:t>
            </w:r>
          </w:p>
        </w:tc>
      </w:tr>
      <w:tr w:rsidR="00DE2DED" w14:paraId="7F194716" w14:textId="77777777" w:rsidTr="00DE2DED">
        <w:tc>
          <w:tcPr>
            <w:tcW w:w="0" w:type="auto"/>
            <w:gridSpan w:val="3"/>
          </w:tcPr>
          <w:p w14:paraId="0BB3C23D" w14:textId="77777777" w:rsidR="00DE2DED" w:rsidRDefault="00DE2DED" w:rsidP="00685528">
            <w:pPr>
              <w:rPr>
                <w:u w:val="single"/>
              </w:rPr>
            </w:pPr>
            <w:r>
              <w:rPr>
                <w:u w:val="single"/>
              </w:rPr>
              <w:t>Notes:</w:t>
            </w:r>
          </w:p>
          <w:p w14:paraId="61214294" w14:textId="272C0665" w:rsidR="00DE2DED" w:rsidRDefault="00DE2DED" w:rsidP="00DE2DED">
            <w:pPr>
              <w:pStyle w:val="ListParagraph"/>
              <w:numPr>
                <w:ilvl w:val="0"/>
                <w:numId w:val="1"/>
              </w:numPr>
            </w:pPr>
            <w:r>
              <w:t xml:space="preserve">HQO = Health Quality Ontario. Is the advisor to the Government of Ontario on heath care </w:t>
            </w:r>
            <w:proofErr w:type="gramStart"/>
            <w:r>
              <w:t>quality.</w:t>
            </w:r>
            <w:proofErr w:type="gramEnd"/>
            <w:r>
              <w:t xml:space="preserve"> Activities include: Monitoring and reporting on system performance, guidance on important quality issues, evidence assessments, patient engagement among others.</w:t>
            </w:r>
          </w:p>
          <w:p w14:paraId="0AE64E57" w14:textId="77777777" w:rsidR="00DE2DED" w:rsidRDefault="00DE2DED" w:rsidP="00DE2DED">
            <w:pPr>
              <w:pStyle w:val="ListParagraph"/>
              <w:numPr>
                <w:ilvl w:val="0"/>
                <w:numId w:val="1"/>
              </w:numPr>
            </w:pPr>
            <w:r>
              <w:t xml:space="preserve">ICES = Institute for Clinical and Evaluative Sciences. Houses much of Ontario’s inventory of coded and linkable healthcare data sets. This includes much of the publicly funded administrative heath service records for the Ontario population eligible for universal heath coverage since 1986. </w:t>
            </w:r>
          </w:p>
          <w:p w14:paraId="1C4ADD52" w14:textId="27392440" w:rsidR="00E07832" w:rsidRPr="00DE2DED" w:rsidRDefault="00E07832" w:rsidP="00DE2DED">
            <w:pPr>
              <w:pStyle w:val="ListParagraph"/>
              <w:numPr>
                <w:ilvl w:val="0"/>
                <w:numId w:val="1"/>
              </w:numPr>
            </w:pPr>
            <w:r>
              <w:t>These four measures were used to inform the recruitment procedure described in the method</w:t>
            </w:r>
            <w:bookmarkStart w:id="0" w:name="_GoBack"/>
            <w:bookmarkEnd w:id="0"/>
            <w:r>
              <w:t>s section of the manuscript.</w:t>
            </w:r>
          </w:p>
        </w:tc>
      </w:tr>
    </w:tbl>
    <w:p w14:paraId="58E3E63A" w14:textId="77777777" w:rsidR="00685528" w:rsidRPr="00685528" w:rsidRDefault="00685528" w:rsidP="00685528"/>
    <w:sectPr w:rsidR="00685528" w:rsidRPr="00685528" w:rsidSect="0068552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92578E"/>
    <w:multiLevelType w:val="hybridMultilevel"/>
    <w:tmpl w:val="8EB2CE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DD9"/>
    <w:rsid w:val="001A5AB0"/>
    <w:rsid w:val="004E7DD9"/>
    <w:rsid w:val="00685528"/>
    <w:rsid w:val="006D7923"/>
    <w:rsid w:val="0099298A"/>
    <w:rsid w:val="00AC0843"/>
    <w:rsid w:val="00DE2DED"/>
    <w:rsid w:val="00E078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73F2D"/>
  <w15:chartTrackingRefBased/>
  <w15:docId w15:val="{73D0B64C-E76F-4AF7-9C7A-0F95F0549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5528"/>
    <w:rPr>
      <w:rFonts w:ascii="Times New Roman" w:hAnsi="Times New Roman"/>
      <w:sz w:val="24"/>
    </w:rPr>
  </w:style>
  <w:style w:type="paragraph" w:styleId="Heading1">
    <w:name w:val="heading 1"/>
    <w:basedOn w:val="Normal"/>
    <w:next w:val="Normal"/>
    <w:link w:val="Heading1Char"/>
    <w:uiPriority w:val="9"/>
    <w:qFormat/>
    <w:rsid w:val="00685528"/>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685528"/>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52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685528"/>
    <w:rPr>
      <w:rFonts w:ascii="Times New Roman" w:eastAsiaTheme="majorEastAsia" w:hAnsi="Times New Roman" w:cstheme="majorBidi"/>
      <w:b/>
      <w:sz w:val="24"/>
      <w:szCs w:val="26"/>
    </w:rPr>
  </w:style>
  <w:style w:type="table" w:styleId="TableGrid">
    <w:name w:val="Table Grid"/>
    <w:basedOn w:val="TableNormal"/>
    <w:uiPriority w:val="39"/>
    <w:rsid w:val="00685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5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528"/>
    <w:rPr>
      <w:rFonts w:ascii="Segoe UI" w:hAnsi="Segoe UI" w:cs="Segoe UI"/>
      <w:sz w:val="18"/>
      <w:szCs w:val="18"/>
    </w:rPr>
  </w:style>
  <w:style w:type="paragraph" w:styleId="ListParagraph">
    <w:name w:val="List Paragraph"/>
    <w:basedOn w:val="Normal"/>
    <w:uiPriority w:val="34"/>
    <w:qFormat/>
    <w:rsid w:val="00DE2D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gner</dc:creator>
  <cp:keywords/>
  <dc:description/>
  <cp:lastModifiedBy>Daniel Wagner</cp:lastModifiedBy>
  <cp:revision>3</cp:revision>
  <dcterms:created xsi:type="dcterms:W3CDTF">2017-10-24T15:22:00Z</dcterms:created>
  <dcterms:modified xsi:type="dcterms:W3CDTF">2017-10-24T16:41:00Z</dcterms:modified>
</cp:coreProperties>
</file>